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spacing w:lineRule="auto" w:line="360"/>
        <w:ind w:right="42" w:hanging="0"/>
        <w:rPr>
          <w:sz w:val="22"/>
          <w:szCs w:val="22"/>
        </w:rPr>
      </w:pPr>
      <w:bookmarkStart w:id="0" w:name="OLE_LINK8"/>
      <w:bookmarkStart w:id="1" w:name="OLE_LINK7"/>
      <w:r>
        <w:rPr>
          <w:b/>
          <w:sz w:val="22"/>
          <w:szCs w:val="22"/>
        </w:rPr>
        <w:t>Additional file 1</w:t>
      </w:r>
      <w:bookmarkEnd w:id="0"/>
      <w:bookmarkEnd w:id="1"/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 xml:space="preserve">Characterization of </w:t>
      </w:r>
      <w:r>
        <w:rPr>
          <w:i/>
          <w:sz w:val="22"/>
          <w:szCs w:val="22"/>
        </w:rPr>
        <w:t>mPing</w:t>
      </w:r>
      <w:r>
        <w:rPr>
          <w:sz w:val="22"/>
          <w:szCs w:val="22"/>
        </w:rPr>
        <w:t xml:space="preserve"> excisions at 16 loci in some of the selfed progeny individuals (from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1 to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-8) of the mutator-phenotype Tong211-LP (S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), which were identified by </w:t>
      </w:r>
      <w:r>
        <w:rPr>
          <w:i/>
          <w:sz w:val="22"/>
          <w:szCs w:val="22"/>
        </w:rPr>
        <w:t>mPing</w:t>
      </w:r>
      <w:r>
        <w:rPr>
          <w:sz w:val="22"/>
          <w:szCs w:val="22"/>
        </w:rPr>
        <w:t>-specific transposon display (TD) and validated by cloning, sequencing, and locus-specific PCR amplification</w:t>
      </w:r>
    </w:p>
    <w:tbl>
      <w:tblPr>
        <w:tblW w:w="10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60"/>
        <w:gridCol w:w="2246"/>
        <w:gridCol w:w="850"/>
        <w:gridCol w:w="4555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Excision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Excision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Site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Locus-specific primers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(5’-3’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Excised from</w:t>
            </w:r>
          </w:p>
        </w:tc>
        <w:tc>
          <w:tcPr>
            <w:tcW w:w="455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Excision Footprint*</w:t>
            </w:r>
          </w:p>
        </w:tc>
      </w:tr>
      <w:tr>
        <w:trPr/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bookmarkStart w:id="2" w:name="OLE_LINK13"/>
            <w:bookmarkStart w:id="3" w:name="OLE_LINK12"/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1</w:t>
            </w:r>
            <w:bookmarkEnd w:id="2"/>
            <w:bookmarkEnd w:id="3"/>
          </w:p>
        </w:tc>
        <w:tc>
          <w:tcPr>
            <w:tcW w:w="1360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3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</w:rPr>
                <w:t>AP008207.1</w:t>
              </w:r>
            </w:hyperlink>
          </w:p>
        </w:tc>
        <w:tc>
          <w:tcPr>
            <w:tcW w:w="2246" w:type="dxa"/>
            <w:tcBorders>
              <w:top w:val="single" w:sz="2" w:space="0" w:color="000000"/>
            </w:tcBorders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ctcgtggctgaagacctta 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cgtctctcggtgacacagt 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</w:t>
            </w:r>
          </w:p>
        </w:tc>
        <w:tc>
          <w:tcPr>
            <w:tcW w:w="45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ttgcatgca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catgaagcaggt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ttgcatgcaTTA---------------------- ---catgaagcag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1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008207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aaactaacgcgtgcacaga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cgattcagcataacaccaa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3, -4, -5, -6, 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caaccctgta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 xml:space="preserve">(430bp)&gt;TAAgcatctttgt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caaccctgtaTAA--------------------------gcatctttg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P008209.1</w:t>
            </w:r>
          </w:p>
        </w:tc>
        <w:tc>
          <w:tcPr>
            <w:tcW w:w="2246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fr-FR"/>
              </w:rPr>
              <w:t>tcccattcaaagatgacgaa   gaacacgaaacaacagaacc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, -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gcactttgc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gggtgatca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gcactttgcTTA--------------------------ggggtga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11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szCs w:val="21"/>
                  <w:u w:val="none"/>
                </w:rPr>
                <w:t>AL732353.1</w:t>
              </w:r>
            </w:hyperlink>
          </w:p>
        </w:tc>
        <w:tc>
          <w:tcPr>
            <w:tcW w:w="2246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ggctccacgtcatcataa  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tcagctccaccaaaactgg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, -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aggagagag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tagcgtgtgc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aggagagagTTA--------------------------tagcgtgt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4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R855115.1</w:t>
            </w:r>
          </w:p>
        </w:tc>
        <w:tc>
          <w:tcPr>
            <w:tcW w:w="2246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tgcacgcctagcctcttta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agcgctcgactactccagat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,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, -3, -4, -5, 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tcacgctcca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agcgctccg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tcacgctccaTTA--------------------------gagcgctc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1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P008207.1</w:t>
            </w:r>
          </w:p>
        </w:tc>
        <w:tc>
          <w:tcPr>
            <w:tcW w:w="2246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gaatgcatcgataccactta  taatggcccaattcaatgct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, -5, -6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gacttaaata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AAggcatgcatg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gacttaaataTAA--------------------------ggcatgcat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C133333.5</w:t>
            </w:r>
          </w:p>
        </w:tc>
        <w:tc>
          <w:tcPr>
            <w:tcW w:w="2246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catgtgcgtggaaaacagag   ggtgcggaacatgtcatcta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, -7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aaacgcaccc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gctgagttt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aacgcacccTTA--------------------------ggctgagtt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8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-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11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P008217.1</w:t>
            </w:r>
          </w:p>
        </w:tc>
        <w:tc>
          <w:tcPr>
            <w:tcW w:w="2246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bCs/>
                <w:szCs w:val="21"/>
                <w:lang w:val="fr-FR"/>
              </w:rPr>
              <w:t>gccgcgagctaatgatagtt</w:t>
            </w:r>
            <w:r>
              <w:rPr>
                <w:szCs w:val="21"/>
                <w:lang w:val="fr-FR"/>
              </w:rPr>
              <w:t xml:space="preserve">  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bCs/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 xml:space="preserve">gtaaccctgccctgactcat   </w:t>
            </w:r>
          </w:p>
        </w:tc>
        <w:tc>
          <w:tcPr>
            <w:tcW w:w="85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42" w:hanging="0"/>
              <w:rPr>
                <w:rFonts w:ascii="Times New Roman" w:hAnsi="Times New Roman" w:cs="Times New Roman"/>
                <w:color w:val="000000"/>
                <w:sz w:val="21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6, 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  <w:lang w:val="fr-FR"/>
              </w:rPr>
              <w:t>ataacaatgatAAT&lt;</w:t>
            </w:r>
            <w:r>
              <w:rPr>
                <w:i/>
                <w:szCs w:val="21"/>
                <w:lang w:val="fr-FR"/>
              </w:rPr>
              <w:t>mPing</w:t>
            </w:r>
            <w:r>
              <w:rPr>
                <w:szCs w:val="21"/>
                <w:lang w:val="fr-FR"/>
              </w:rPr>
              <w:t>(430bp)&gt;AATagccgttaaca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ataacaatgatAAT--------------------------agccgttaa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8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-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5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P00821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cagctggcttatagc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tcggtttagtcctgacg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3, 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aggaggatctg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actttgttca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ggaggatctgTTA--------------------------gactttgttc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1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2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szCs w:val="21"/>
                  <w:u w:val="none"/>
                </w:rPr>
                <w:t>AP008208.1</w:t>
              </w:r>
            </w:hyperlink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agttgcaagtgttgat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agttgcatccgattct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tcttgtcttc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AAagaattttcct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tcttgtcttcTAA--------------------------agaattttcct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1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12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BX00050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gcgagagaaattaatc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gttctttccgattga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3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4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6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7, 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gatccaacgcc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AAgacatcatcac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gatccaacgccTAA--------------------------gacatcatca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24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P008209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caatgggggtttcact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cctattccactcgaaga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2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ggccggtgaa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taccaagtcg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tggccggtgaaTTA--------------------------gacatcatcac</w:t>
            </w:r>
          </w:p>
        </w:tc>
      </w:tr>
      <w:tr>
        <w:trPr>
          <w:trHeight w:val="1338" w:hRule="atLeast"/>
        </w:trPr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26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C133333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caatgggggtttcact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ctgtggctttggattc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3, -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aaaactcagcc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AAgggtgcgtttg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aaactcagccTAA--------------------------gggtgcgtttg</w:t>
            </w:r>
          </w:p>
        </w:tc>
      </w:tr>
      <w:tr>
        <w:trPr>
          <w:trHeight w:val="1233" w:hRule="atLeast"/>
        </w:trPr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P00820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gcttaacctagacgtaga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aatagtttgggggtagttcg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8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gattcggttaa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gacgttatcc gattcggttaaTTA--------------------------ggacgttatcc</w:t>
            </w:r>
          </w:p>
        </w:tc>
      </w:tr>
      <w:tr>
        <w:trPr>
          <w:trHeight w:val="1281" w:hRule="atLeast"/>
        </w:trPr>
        <w:tc>
          <w:tcPr>
            <w:tcW w:w="1008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C13488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ggatgagagagaagga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gaaagggcaccatttg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4</w:t>
            </w:r>
          </w:p>
        </w:tc>
        <w:tc>
          <w:tcPr>
            <w:tcW w:w="45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cttgatcaccccTA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AAgcaaagtgcac cttgatcaccccTAA--------------------------gcaaagtgcac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-37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/>
            </w:pPr>
            <w:r>
              <w:rPr>
                <w:kern w:val="0"/>
                <w:szCs w:val="21"/>
              </w:rPr>
              <w:t>Chr.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60"/>
              <w:ind w:right="42" w:hanging="0"/>
              <w:jc w:val="left"/>
              <w:rPr>
                <w:szCs w:val="21"/>
              </w:rPr>
            </w:pPr>
            <w:r>
              <w:rPr>
                <w:szCs w:val="21"/>
              </w:rPr>
              <w:t>AP008209</w:t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acaatgggggtttcact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right="42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cctattccactcgaaga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ind w:right="42" w:hanging="0"/>
              <w:jc w:val="left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3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4, -8</w:t>
            </w:r>
          </w:p>
        </w:tc>
        <w:tc>
          <w:tcPr>
            <w:tcW w:w="4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60"/>
              <w:ind w:right="42" w:hanging="0"/>
              <w:jc w:val="left"/>
              <w:rPr/>
            </w:pPr>
            <w:r>
              <w:rPr>
                <w:szCs w:val="21"/>
              </w:rPr>
              <w:t>ttggccggtgaaTTA&lt;</w:t>
            </w:r>
            <w:r>
              <w:rPr>
                <w:i/>
                <w:szCs w:val="21"/>
              </w:rPr>
              <w:t>mping</w:t>
            </w:r>
            <w:r>
              <w:rPr>
                <w:szCs w:val="21"/>
              </w:rPr>
              <w:t>(430bp)&gt;TTAgtaccaagtcg ttggccggtgaaTTA--------------------------gtaccaag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58530787&amp;dopt=GenBank&amp;RID=Y3MDFHHY013&amp;log$=nucltop&amp;blast_rank=1" TargetMode="External"/><Relationship Id="rId3" Type="http://schemas.openxmlformats.org/officeDocument/2006/relationships/hyperlink" Target="http://www.ncbi.nlm.nih.gov/entrez/query.fcgi?cmd=Retrieve&amp;db=Nucleotide&amp;list_uids=22091858&amp;dopt=GenBank&amp;RID=Y3MSYSNM011&amp;log$=nucltop&amp;blast_rank=1" TargetMode="External"/><Relationship Id="rId4" Type="http://schemas.openxmlformats.org/officeDocument/2006/relationships/hyperlink" Target="http://www.ncbi.nlm.nih.gov/entrez/query.fcgi?cmd=Retrieve&amp;db=Nucleotide&amp;list_uids=58530788&amp;dopt=GenBank&amp;RID=Y3MX8U34015&amp;log$=nucltop&amp;blast_rank=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01:58:00Z</dcterms:created>
  <dc:creator>推荐书</dc:creator>
  <dc:description/>
  <cp:keywords/>
  <dc:language>en-US</dc:language>
  <cp:lastModifiedBy>推荐书</cp:lastModifiedBy>
  <dcterms:modified xsi:type="dcterms:W3CDTF">2009-05-23T13:49:00Z</dcterms:modified>
  <cp:revision>10</cp:revision>
  <dc:subject/>
  <dc:title/>
</cp:coreProperties>
</file>